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5EE27" w14:textId="06B26EE4" w:rsidR="00B038EB" w:rsidRPr="00876ACD" w:rsidRDefault="00DB2FF6" w:rsidP="00B64539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B64539">
        <w:rPr>
          <w:rFonts w:ascii="Times New Roman" w:eastAsia="Times New Roman" w:hAnsi="Times New Roman" w:cs="Times New Roman"/>
          <w:b/>
        </w:rPr>
        <w:t>S</w:t>
      </w:r>
      <w:r w:rsidR="00876ACD">
        <w:rPr>
          <w:rFonts w:ascii="Times New Roman" w:eastAsia="Times New Roman" w:hAnsi="Times New Roman" w:cs="Times New Roman"/>
          <w:b/>
        </w:rPr>
        <w:t>3</w:t>
      </w:r>
      <w:r w:rsidRPr="00B64539">
        <w:rPr>
          <w:rFonts w:ascii="Times New Roman" w:eastAsia="Times New Roman" w:hAnsi="Times New Roman" w:cs="Times New Roman"/>
          <w:b/>
        </w:rPr>
        <w:t xml:space="preserve"> Table. </w:t>
      </w:r>
      <w:r w:rsidRPr="00876ACD">
        <w:rPr>
          <w:rFonts w:ascii="Times New Roman" w:eastAsia="Times New Roman" w:hAnsi="Times New Roman" w:cs="Times New Roman"/>
          <w:bCs/>
        </w:rPr>
        <w:t>COREQ-32 checklist</w:t>
      </w:r>
    </w:p>
    <w:p w14:paraId="4C44C009" w14:textId="77777777" w:rsidR="00B64539" w:rsidRPr="00B64539" w:rsidRDefault="00B64539" w:rsidP="00B64539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2545"/>
        <w:gridCol w:w="2620"/>
        <w:gridCol w:w="1855"/>
      </w:tblGrid>
      <w:tr w:rsidR="005316FF" w:rsidRPr="00B64539" w14:paraId="561933A5" w14:textId="77777777" w:rsidTr="005316FF">
        <w:tc>
          <w:tcPr>
            <w:tcW w:w="3487" w:type="dxa"/>
          </w:tcPr>
          <w:p w14:paraId="5C4FF665" w14:textId="107C9729" w:rsidR="005316FF" w:rsidRPr="00B64539" w:rsidRDefault="005316FF" w:rsidP="00B64539">
            <w:pPr>
              <w:rPr>
                <w:rFonts w:ascii="Times New Roman" w:hAnsi="Times New Roman" w:cs="Times New Roman"/>
                <w:b/>
              </w:rPr>
            </w:pPr>
            <w:r w:rsidRPr="00B6453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3487" w:type="dxa"/>
          </w:tcPr>
          <w:p w14:paraId="02AC6506" w14:textId="16BFB073" w:rsidR="005316FF" w:rsidRPr="00B64539" w:rsidRDefault="005316FF" w:rsidP="00B64539">
            <w:pPr>
              <w:rPr>
                <w:rFonts w:ascii="Times New Roman" w:hAnsi="Times New Roman" w:cs="Times New Roman"/>
                <w:b/>
              </w:rPr>
            </w:pPr>
            <w:r w:rsidRPr="00B64539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487" w:type="dxa"/>
          </w:tcPr>
          <w:p w14:paraId="2AAC52F9" w14:textId="52E0FA3A" w:rsidR="005316FF" w:rsidRPr="00B64539" w:rsidRDefault="005316FF" w:rsidP="00B64539">
            <w:pPr>
              <w:rPr>
                <w:rFonts w:ascii="Times New Roman" w:hAnsi="Times New Roman" w:cs="Times New Roman"/>
                <w:b/>
              </w:rPr>
            </w:pPr>
            <w:r w:rsidRPr="00B64539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3487" w:type="dxa"/>
          </w:tcPr>
          <w:p w14:paraId="2FF7F25A" w14:textId="1BEC63BB" w:rsidR="005316FF" w:rsidRPr="00B64539" w:rsidRDefault="005316FF" w:rsidP="00B64539">
            <w:pPr>
              <w:rPr>
                <w:rFonts w:ascii="Times New Roman" w:hAnsi="Times New Roman" w:cs="Times New Roman"/>
                <w:b/>
              </w:rPr>
            </w:pPr>
            <w:r w:rsidRPr="00B64539">
              <w:rPr>
                <w:rFonts w:ascii="Times New Roman" w:hAnsi="Times New Roman" w:cs="Times New Roman"/>
                <w:b/>
              </w:rPr>
              <w:t>Answer</w:t>
            </w:r>
          </w:p>
        </w:tc>
      </w:tr>
      <w:tr w:rsidR="005316FF" w:rsidRPr="00B64539" w14:paraId="1F8A5BEE" w14:textId="77777777" w:rsidTr="005316FF">
        <w:tc>
          <w:tcPr>
            <w:tcW w:w="3487" w:type="dxa"/>
          </w:tcPr>
          <w:p w14:paraId="1FDF2FB0" w14:textId="5F8F4A0A" w:rsidR="005316FF" w:rsidRPr="00B64539" w:rsidRDefault="005316FF" w:rsidP="00B64539">
            <w:pPr>
              <w:rPr>
                <w:rFonts w:ascii="Times New Roman" w:hAnsi="Times New Roman" w:cs="Times New Roman"/>
                <w:b/>
              </w:rPr>
            </w:pPr>
            <w:r w:rsidRPr="00B64539">
              <w:rPr>
                <w:rFonts w:ascii="Times New Roman" w:hAnsi="Times New Roman" w:cs="Times New Roman"/>
                <w:b/>
              </w:rPr>
              <w:t>Domain 1: Research team and reflexivity</w:t>
            </w:r>
          </w:p>
        </w:tc>
        <w:tc>
          <w:tcPr>
            <w:tcW w:w="3487" w:type="dxa"/>
          </w:tcPr>
          <w:p w14:paraId="5035383F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24BBA367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4D786A14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0F1BE0D8" w14:textId="77777777" w:rsidTr="005316FF">
        <w:tc>
          <w:tcPr>
            <w:tcW w:w="3487" w:type="dxa"/>
          </w:tcPr>
          <w:p w14:paraId="19F58B0F" w14:textId="171851A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Personal Characteristics</w:t>
            </w:r>
          </w:p>
        </w:tc>
        <w:tc>
          <w:tcPr>
            <w:tcW w:w="3487" w:type="dxa"/>
          </w:tcPr>
          <w:p w14:paraId="7BE490DE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0A968D5D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4CB9CDE0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302EDD22" w14:textId="77777777" w:rsidTr="005316FF">
        <w:tc>
          <w:tcPr>
            <w:tcW w:w="3487" w:type="dxa"/>
          </w:tcPr>
          <w:p w14:paraId="3B8D8979" w14:textId="1B013C5A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487" w:type="dxa"/>
          </w:tcPr>
          <w:p w14:paraId="3FDFB9FA" w14:textId="19750384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3487" w:type="dxa"/>
          </w:tcPr>
          <w:p w14:paraId="04EE8F8E" w14:textId="3914A8F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3487" w:type="dxa"/>
          </w:tcPr>
          <w:p w14:paraId="4F05E4FF" w14:textId="68A390B4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Author (MY)</w:t>
            </w:r>
          </w:p>
        </w:tc>
      </w:tr>
      <w:tr w:rsidR="005316FF" w:rsidRPr="00B64539" w14:paraId="765B34DB" w14:textId="77777777" w:rsidTr="005316FF">
        <w:tc>
          <w:tcPr>
            <w:tcW w:w="3487" w:type="dxa"/>
          </w:tcPr>
          <w:p w14:paraId="10E63AAB" w14:textId="65F33C54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487" w:type="dxa"/>
          </w:tcPr>
          <w:p w14:paraId="6B657960" w14:textId="3F5E54C8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3487" w:type="dxa"/>
          </w:tcPr>
          <w:p w14:paraId="2EEE4E1D" w14:textId="20E7569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at were the researcher's credentials? E.g. PhD, MD</w:t>
            </w:r>
          </w:p>
        </w:tc>
        <w:tc>
          <w:tcPr>
            <w:tcW w:w="3487" w:type="dxa"/>
          </w:tcPr>
          <w:p w14:paraId="07377A4B" w14:textId="65F0F7A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PhD student, Nursing BSc, MSc</w:t>
            </w:r>
          </w:p>
        </w:tc>
      </w:tr>
      <w:tr w:rsidR="005316FF" w:rsidRPr="00B64539" w14:paraId="78FC8CC8" w14:textId="77777777" w:rsidTr="005316FF">
        <w:tc>
          <w:tcPr>
            <w:tcW w:w="3487" w:type="dxa"/>
          </w:tcPr>
          <w:p w14:paraId="2407BCCE" w14:textId="685AA37A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487" w:type="dxa"/>
          </w:tcPr>
          <w:p w14:paraId="57E2FF6E" w14:textId="783E7448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487" w:type="dxa"/>
          </w:tcPr>
          <w:p w14:paraId="3A6DFB93" w14:textId="0EFFDCC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3487" w:type="dxa"/>
          </w:tcPr>
          <w:p w14:paraId="2858FD5C" w14:textId="73C45CBE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PhD s</w:t>
            </w:r>
            <w:r w:rsidR="002E1470" w:rsidRPr="00B64539">
              <w:rPr>
                <w:rFonts w:ascii="Times New Roman" w:hAnsi="Times New Roman" w:cs="Times New Roman"/>
              </w:rPr>
              <w:t xml:space="preserve">tudent and Research </w:t>
            </w:r>
            <w:proofErr w:type="gramStart"/>
            <w:r w:rsidR="002E1470" w:rsidRPr="00B64539">
              <w:rPr>
                <w:rFonts w:ascii="Times New Roman" w:hAnsi="Times New Roman" w:cs="Times New Roman"/>
              </w:rPr>
              <w:t>Associate in</w:t>
            </w:r>
            <w:r w:rsidRPr="00B64539">
              <w:rPr>
                <w:rFonts w:ascii="Times New Roman" w:hAnsi="Times New Roman" w:cs="Times New Roman"/>
              </w:rPr>
              <w:t xml:space="preserve"> Health Sciences</w:t>
            </w:r>
            <w:proofErr w:type="gramEnd"/>
          </w:p>
        </w:tc>
      </w:tr>
      <w:tr w:rsidR="005316FF" w:rsidRPr="00B64539" w14:paraId="2CCD2795" w14:textId="77777777" w:rsidTr="005316FF">
        <w:tc>
          <w:tcPr>
            <w:tcW w:w="3487" w:type="dxa"/>
          </w:tcPr>
          <w:p w14:paraId="0BB1D71C" w14:textId="77C16AC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487" w:type="dxa"/>
          </w:tcPr>
          <w:p w14:paraId="409609CA" w14:textId="522B23BF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487" w:type="dxa"/>
          </w:tcPr>
          <w:p w14:paraId="57026233" w14:textId="5C07382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3487" w:type="dxa"/>
          </w:tcPr>
          <w:p w14:paraId="117E13E0" w14:textId="1C02A50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Male</w:t>
            </w:r>
          </w:p>
        </w:tc>
      </w:tr>
      <w:tr w:rsidR="005316FF" w:rsidRPr="00B64539" w14:paraId="0CE8C029" w14:textId="77777777" w:rsidTr="005316FF">
        <w:tc>
          <w:tcPr>
            <w:tcW w:w="3487" w:type="dxa"/>
          </w:tcPr>
          <w:p w14:paraId="5574433D" w14:textId="2C8214D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487" w:type="dxa"/>
          </w:tcPr>
          <w:p w14:paraId="68445945" w14:textId="1565B23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3487" w:type="dxa"/>
          </w:tcPr>
          <w:p w14:paraId="21218B4D" w14:textId="7973312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3487" w:type="dxa"/>
          </w:tcPr>
          <w:p w14:paraId="1EE9DDA5" w14:textId="5331E6C8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Trained in qualitative research methods</w:t>
            </w:r>
          </w:p>
        </w:tc>
      </w:tr>
      <w:tr w:rsidR="005316FF" w:rsidRPr="00B64539" w14:paraId="5970A6F7" w14:textId="77777777" w:rsidTr="005316FF">
        <w:tc>
          <w:tcPr>
            <w:tcW w:w="3487" w:type="dxa"/>
          </w:tcPr>
          <w:p w14:paraId="420FFB47" w14:textId="360A88A0" w:rsidR="005316FF" w:rsidRPr="00B64539" w:rsidRDefault="005316FF" w:rsidP="00B64539">
            <w:pPr>
              <w:rPr>
                <w:rFonts w:ascii="Times New Roman" w:hAnsi="Times New Roman" w:cs="Times New Roman"/>
                <w:b/>
              </w:rPr>
            </w:pPr>
            <w:r w:rsidRPr="00B64539">
              <w:rPr>
                <w:rFonts w:ascii="Times New Roman" w:hAnsi="Times New Roman" w:cs="Times New Roman"/>
                <w:b/>
              </w:rPr>
              <w:t>Relationship with participants</w:t>
            </w:r>
          </w:p>
        </w:tc>
        <w:tc>
          <w:tcPr>
            <w:tcW w:w="3487" w:type="dxa"/>
          </w:tcPr>
          <w:p w14:paraId="7A27A55C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5DFFC111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379E92C0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2C0ECDF3" w14:textId="77777777" w:rsidTr="005316FF">
        <w:tc>
          <w:tcPr>
            <w:tcW w:w="3487" w:type="dxa"/>
          </w:tcPr>
          <w:p w14:paraId="244A3BA2" w14:textId="4D28341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487" w:type="dxa"/>
          </w:tcPr>
          <w:p w14:paraId="4EDE7C6F" w14:textId="1A6371F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3487" w:type="dxa"/>
          </w:tcPr>
          <w:p w14:paraId="48588C36" w14:textId="74188E4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3487" w:type="dxa"/>
          </w:tcPr>
          <w:p w14:paraId="0807BDF3" w14:textId="6D177A2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o</w:t>
            </w:r>
          </w:p>
        </w:tc>
      </w:tr>
      <w:tr w:rsidR="005316FF" w:rsidRPr="00B64539" w14:paraId="29DDF952" w14:textId="77777777" w:rsidTr="005316FF">
        <w:tc>
          <w:tcPr>
            <w:tcW w:w="3487" w:type="dxa"/>
          </w:tcPr>
          <w:p w14:paraId="19F32674" w14:textId="38B54EAE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487" w:type="dxa"/>
          </w:tcPr>
          <w:p w14:paraId="2016FF91" w14:textId="1E984B7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3487" w:type="dxa"/>
          </w:tcPr>
          <w:p w14:paraId="2D5725D5" w14:textId="53930CE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3487" w:type="dxa"/>
          </w:tcPr>
          <w:p w14:paraId="03533326" w14:textId="4B631ED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PhD student</w:t>
            </w:r>
          </w:p>
        </w:tc>
      </w:tr>
      <w:tr w:rsidR="005316FF" w:rsidRPr="00B64539" w14:paraId="582D0B4E" w14:textId="77777777" w:rsidTr="005316FF">
        <w:tc>
          <w:tcPr>
            <w:tcW w:w="3487" w:type="dxa"/>
          </w:tcPr>
          <w:p w14:paraId="3636C814" w14:textId="34A2C99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487" w:type="dxa"/>
          </w:tcPr>
          <w:p w14:paraId="6EA6702B" w14:textId="641B80A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3487" w:type="dxa"/>
          </w:tcPr>
          <w:p w14:paraId="022A17B6" w14:textId="0E22D99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at characteristics were reported about the interviewer/facilitator? e.g. Bias, assumptions, reasons, and interests in the research topic</w:t>
            </w:r>
          </w:p>
        </w:tc>
        <w:tc>
          <w:tcPr>
            <w:tcW w:w="3487" w:type="dxa"/>
          </w:tcPr>
          <w:p w14:paraId="028BE3EF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Gender</w:t>
            </w:r>
          </w:p>
          <w:p w14:paraId="23DC5EC9" w14:textId="4A13CB0F" w:rsidR="00590802" w:rsidRPr="00B64539" w:rsidRDefault="00590802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Occupation</w:t>
            </w:r>
          </w:p>
        </w:tc>
      </w:tr>
      <w:tr w:rsidR="005316FF" w:rsidRPr="00B64539" w14:paraId="56C23D31" w14:textId="77777777" w:rsidTr="005316FF">
        <w:tc>
          <w:tcPr>
            <w:tcW w:w="3487" w:type="dxa"/>
          </w:tcPr>
          <w:p w14:paraId="2DE0517E" w14:textId="2F8970F5" w:rsidR="005316FF" w:rsidRPr="00B64539" w:rsidRDefault="005316FF" w:rsidP="00B64539">
            <w:pPr>
              <w:rPr>
                <w:rFonts w:ascii="Times New Roman" w:hAnsi="Times New Roman" w:cs="Times New Roman"/>
                <w:b/>
              </w:rPr>
            </w:pPr>
            <w:r w:rsidRPr="00B64539">
              <w:rPr>
                <w:rFonts w:ascii="Times New Roman" w:hAnsi="Times New Roman" w:cs="Times New Roman"/>
                <w:b/>
              </w:rPr>
              <w:t>Domain 2: study design</w:t>
            </w:r>
          </w:p>
        </w:tc>
        <w:tc>
          <w:tcPr>
            <w:tcW w:w="3487" w:type="dxa"/>
          </w:tcPr>
          <w:p w14:paraId="11A31655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389C8043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66F16BD2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7651AD4A" w14:textId="77777777" w:rsidTr="005316FF">
        <w:tc>
          <w:tcPr>
            <w:tcW w:w="3487" w:type="dxa"/>
          </w:tcPr>
          <w:p w14:paraId="0EB3AE1F" w14:textId="46BF3F45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Theoretical framework</w:t>
            </w:r>
          </w:p>
        </w:tc>
        <w:tc>
          <w:tcPr>
            <w:tcW w:w="3487" w:type="dxa"/>
          </w:tcPr>
          <w:p w14:paraId="1E2B8EBD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080FBA56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5E6C2844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2E6D6501" w14:textId="77777777" w:rsidTr="005316FF">
        <w:tc>
          <w:tcPr>
            <w:tcW w:w="3487" w:type="dxa"/>
          </w:tcPr>
          <w:p w14:paraId="35304F3B" w14:textId="31EB12D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487" w:type="dxa"/>
          </w:tcPr>
          <w:p w14:paraId="195C5FDB" w14:textId="223F3EC4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3487" w:type="dxa"/>
          </w:tcPr>
          <w:p w14:paraId="07D60ABC" w14:textId="6F57AB8F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 xml:space="preserve">What methodological orientation was stated to underpin the study? e.g. grounded theory, </w:t>
            </w:r>
            <w:r w:rsidRPr="00B64539">
              <w:rPr>
                <w:rFonts w:ascii="Times New Roman" w:hAnsi="Times New Roman" w:cs="Times New Roman"/>
              </w:rPr>
              <w:lastRenderedPageBreak/>
              <w:t>discourse analysis, ethnography, phenomenology, content analysis</w:t>
            </w:r>
          </w:p>
        </w:tc>
        <w:tc>
          <w:tcPr>
            <w:tcW w:w="3487" w:type="dxa"/>
          </w:tcPr>
          <w:p w14:paraId="39668E49" w14:textId="0C2A254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lastRenderedPageBreak/>
              <w:t>Braun and Clark</w:t>
            </w:r>
            <w:r w:rsidR="00546A1C" w:rsidRPr="00B64539">
              <w:rPr>
                <w:rFonts w:ascii="Times New Roman" w:hAnsi="Times New Roman" w:cs="Times New Roman"/>
              </w:rPr>
              <w:t>e</w:t>
            </w:r>
            <w:r w:rsidRPr="00B64539">
              <w:rPr>
                <w:rFonts w:ascii="Times New Roman" w:hAnsi="Times New Roman" w:cs="Times New Roman"/>
              </w:rPr>
              <w:t xml:space="preserve">’s thematic approach </w:t>
            </w:r>
          </w:p>
        </w:tc>
      </w:tr>
      <w:tr w:rsidR="005316FF" w:rsidRPr="00B64539" w14:paraId="63A34F1D" w14:textId="77777777" w:rsidTr="005316FF">
        <w:tc>
          <w:tcPr>
            <w:tcW w:w="3487" w:type="dxa"/>
          </w:tcPr>
          <w:p w14:paraId="6C37FD53" w14:textId="4A76201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Participant selection</w:t>
            </w:r>
          </w:p>
        </w:tc>
        <w:tc>
          <w:tcPr>
            <w:tcW w:w="3487" w:type="dxa"/>
          </w:tcPr>
          <w:p w14:paraId="3AFE523D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49A5B604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754498B5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7FE08FC1" w14:textId="77777777" w:rsidTr="005316FF">
        <w:tc>
          <w:tcPr>
            <w:tcW w:w="3487" w:type="dxa"/>
          </w:tcPr>
          <w:p w14:paraId="39A04375" w14:textId="30B9D9D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487" w:type="dxa"/>
          </w:tcPr>
          <w:p w14:paraId="5448AF87" w14:textId="64E6CB85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3487" w:type="dxa"/>
          </w:tcPr>
          <w:p w14:paraId="0382A796" w14:textId="051A92E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3487" w:type="dxa"/>
          </w:tcPr>
          <w:p w14:paraId="4663DB4A" w14:textId="1E1B7CC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Convenience samp</w:t>
            </w:r>
            <w:r w:rsidR="00D22538" w:rsidRPr="00B64539">
              <w:rPr>
                <w:rFonts w:ascii="Times New Roman" w:hAnsi="Times New Roman" w:cs="Times New Roman"/>
              </w:rPr>
              <w:t>ling</w:t>
            </w:r>
          </w:p>
        </w:tc>
      </w:tr>
      <w:tr w:rsidR="005316FF" w:rsidRPr="00B64539" w14:paraId="27AE5137" w14:textId="77777777" w:rsidTr="005316FF">
        <w:tc>
          <w:tcPr>
            <w:tcW w:w="3487" w:type="dxa"/>
          </w:tcPr>
          <w:p w14:paraId="7E5308AB" w14:textId="2D78241E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487" w:type="dxa"/>
          </w:tcPr>
          <w:p w14:paraId="5280803B" w14:textId="750E4F3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3487" w:type="dxa"/>
          </w:tcPr>
          <w:p w14:paraId="26C437DE" w14:textId="4101D34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3487" w:type="dxa"/>
          </w:tcPr>
          <w:p w14:paraId="50A010B8" w14:textId="5AB4A518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 xml:space="preserve">Online through </w:t>
            </w:r>
            <w:r w:rsidR="00804113" w:rsidRPr="00B64539">
              <w:rPr>
                <w:rFonts w:ascii="Times New Roman" w:hAnsi="Times New Roman" w:cs="Times New Roman"/>
              </w:rPr>
              <w:t>social media and e-mail</w:t>
            </w:r>
          </w:p>
        </w:tc>
      </w:tr>
      <w:tr w:rsidR="005316FF" w:rsidRPr="00B64539" w14:paraId="4B3D1608" w14:textId="77777777" w:rsidTr="005316FF">
        <w:tc>
          <w:tcPr>
            <w:tcW w:w="3487" w:type="dxa"/>
          </w:tcPr>
          <w:p w14:paraId="5BAA30C2" w14:textId="4CBC936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3487" w:type="dxa"/>
          </w:tcPr>
          <w:p w14:paraId="2B1D5832" w14:textId="796FA8C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487" w:type="dxa"/>
          </w:tcPr>
          <w:p w14:paraId="1FCD4836" w14:textId="4BAA3295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3487" w:type="dxa"/>
          </w:tcPr>
          <w:p w14:paraId="2158157D" w14:textId="5B634DC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3 of 16 who started the intervention</w:t>
            </w:r>
          </w:p>
        </w:tc>
      </w:tr>
      <w:tr w:rsidR="005316FF" w:rsidRPr="00B64539" w14:paraId="6BD1535B" w14:textId="77777777" w:rsidTr="005316FF">
        <w:tc>
          <w:tcPr>
            <w:tcW w:w="3487" w:type="dxa"/>
          </w:tcPr>
          <w:p w14:paraId="0C56358B" w14:textId="0BABA85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3487" w:type="dxa"/>
          </w:tcPr>
          <w:p w14:paraId="6250DBC7" w14:textId="5366757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3487" w:type="dxa"/>
          </w:tcPr>
          <w:p w14:paraId="530C49AB" w14:textId="1CB517DF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3487" w:type="dxa"/>
          </w:tcPr>
          <w:p w14:paraId="3DD4472A" w14:textId="77777777" w:rsidR="00590802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3</w:t>
            </w:r>
          </w:p>
          <w:p w14:paraId="23D5257B" w14:textId="0D7ADF46" w:rsidR="00590802" w:rsidRPr="00B64539" w:rsidRDefault="00590802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Lost to follow up (1)</w:t>
            </w:r>
          </w:p>
          <w:p w14:paraId="430BB806" w14:textId="77777777" w:rsidR="00590802" w:rsidRPr="00B64539" w:rsidRDefault="00590802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Losing interest (1)</w:t>
            </w:r>
          </w:p>
          <w:p w14:paraId="1972FFF0" w14:textId="339F9DF0" w:rsidR="005316FF" w:rsidRPr="00B64539" w:rsidRDefault="00590802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Traffic accident (1)</w:t>
            </w:r>
          </w:p>
        </w:tc>
      </w:tr>
      <w:tr w:rsidR="005316FF" w:rsidRPr="00B64539" w14:paraId="071337C0" w14:textId="77777777" w:rsidTr="005316FF">
        <w:tc>
          <w:tcPr>
            <w:tcW w:w="3487" w:type="dxa"/>
          </w:tcPr>
          <w:p w14:paraId="4A9208F8" w14:textId="659C42E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3487" w:type="dxa"/>
          </w:tcPr>
          <w:p w14:paraId="5F6EE33D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3C109080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62844335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6481D414" w14:textId="77777777" w:rsidTr="005316FF">
        <w:tc>
          <w:tcPr>
            <w:tcW w:w="3487" w:type="dxa"/>
          </w:tcPr>
          <w:p w14:paraId="79A5A5B9" w14:textId="36BEE81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3487" w:type="dxa"/>
          </w:tcPr>
          <w:p w14:paraId="62D3A7A3" w14:textId="54DB7EB8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3487" w:type="dxa"/>
          </w:tcPr>
          <w:p w14:paraId="6CD2F4C0" w14:textId="03993F0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3487" w:type="dxa"/>
          </w:tcPr>
          <w:p w14:paraId="74045019" w14:textId="29147FE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Based on participant’s online availability (not questioned)</w:t>
            </w:r>
          </w:p>
        </w:tc>
      </w:tr>
      <w:tr w:rsidR="005316FF" w:rsidRPr="00B64539" w14:paraId="60A455C2" w14:textId="77777777" w:rsidTr="005316FF">
        <w:tc>
          <w:tcPr>
            <w:tcW w:w="3487" w:type="dxa"/>
          </w:tcPr>
          <w:p w14:paraId="10CA7191" w14:textId="127BCB3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3487" w:type="dxa"/>
          </w:tcPr>
          <w:p w14:paraId="417390BB" w14:textId="3230A27A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3487" w:type="dxa"/>
          </w:tcPr>
          <w:p w14:paraId="09843399" w14:textId="0ED5E875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3487" w:type="dxa"/>
          </w:tcPr>
          <w:p w14:paraId="2FBC2A02" w14:textId="3F438494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o</w:t>
            </w:r>
          </w:p>
        </w:tc>
      </w:tr>
      <w:tr w:rsidR="005316FF" w:rsidRPr="00B64539" w14:paraId="24168060" w14:textId="77777777" w:rsidTr="005316FF">
        <w:tc>
          <w:tcPr>
            <w:tcW w:w="3487" w:type="dxa"/>
          </w:tcPr>
          <w:p w14:paraId="3BED2572" w14:textId="1C4204D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3487" w:type="dxa"/>
          </w:tcPr>
          <w:p w14:paraId="13C252C5" w14:textId="2BBFCB1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3487" w:type="dxa"/>
          </w:tcPr>
          <w:p w14:paraId="20EE0691" w14:textId="77DE691F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3487" w:type="dxa"/>
          </w:tcPr>
          <w:p w14:paraId="667EA896" w14:textId="2A73C69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/a</w:t>
            </w:r>
          </w:p>
        </w:tc>
      </w:tr>
      <w:tr w:rsidR="005316FF" w:rsidRPr="00B64539" w14:paraId="772FF5BC" w14:textId="77777777" w:rsidTr="005316FF">
        <w:tc>
          <w:tcPr>
            <w:tcW w:w="3487" w:type="dxa"/>
          </w:tcPr>
          <w:p w14:paraId="7F7C00CC" w14:textId="36958FB4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3487" w:type="dxa"/>
          </w:tcPr>
          <w:p w14:paraId="533799F4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171A0B9F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5D3C8E67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25B7E180" w14:textId="77777777" w:rsidTr="005316FF">
        <w:tc>
          <w:tcPr>
            <w:tcW w:w="3487" w:type="dxa"/>
          </w:tcPr>
          <w:p w14:paraId="3AB3ED27" w14:textId="22B6BCDE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3487" w:type="dxa"/>
          </w:tcPr>
          <w:p w14:paraId="239DCA8F" w14:textId="57784745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3487" w:type="dxa"/>
          </w:tcPr>
          <w:p w14:paraId="77709E2C" w14:textId="3C530BDE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3487" w:type="dxa"/>
          </w:tcPr>
          <w:p w14:paraId="3670F01A" w14:textId="58FB0968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Yes</w:t>
            </w:r>
          </w:p>
        </w:tc>
      </w:tr>
      <w:tr w:rsidR="005316FF" w:rsidRPr="00B64539" w14:paraId="2DCC3551" w14:textId="77777777" w:rsidTr="005316FF">
        <w:tc>
          <w:tcPr>
            <w:tcW w:w="3487" w:type="dxa"/>
          </w:tcPr>
          <w:p w14:paraId="74871D59" w14:textId="31A4B8BE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3487" w:type="dxa"/>
          </w:tcPr>
          <w:p w14:paraId="7E7DD9C3" w14:textId="1750225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3487" w:type="dxa"/>
          </w:tcPr>
          <w:p w14:paraId="3D18068D" w14:textId="784180B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3487" w:type="dxa"/>
          </w:tcPr>
          <w:p w14:paraId="5DC01AAD" w14:textId="03F335D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o</w:t>
            </w:r>
          </w:p>
        </w:tc>
      </w:tr>
      <w:tr w:rsidR="005316FF" w:rsidRPr="00B64539" w14:paraId="425D3228" w14:textId="77777777" w:rsidTr="005316FF">
        <w:tc>
          <w:tcPr>
            <w:tcW w:w="3487" w:type="dxa"/>
          </w:tcPr>
          <w:p w14:paraId="7BA12AD2" w14:textId="246602E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3487" w:type="dxa"/>
          </w:tcPr>
          <w:p w14:paraId="70F4ABCE" w14:textId="78892FE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3487" w:type="dxa"/>
          </w:tcPr>
          <w:p w14:paraId="756FDEDD" w14:textId="42008E2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3487" w:type="dxa"/>
          </w:tcPr>
          <w:p w14:paraId="5FC5CD2D" w14:textId="2A5A8680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Video recording by the participant’s consent</w:t>
            </w:r>
          </w:p>
        </w:tc>
      </w:tr>
      <w:tr w:rsidR="005316FF" w:rsidRPr="00B64539" w14:paraId="6AF50E69" w14:textId="77777777" w:rsidTr="005316FF">
        <w:tc>
          <w:tcPr>
            <w:tcW w:w="3487" w:type="dxa"/>
          </w:tcPr>
          <w:p w14:paraId="2106CF43" w14:textId="6DE69A8A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lastRenderedPageBreak/>
              <w:t>20.</w:t>
            </w:r>
          </w:p>
        </w:tc>
        <w:tc>
          <w:tcPr>
            <w:tcW w:w="3487" w:type="dxa"/>
          </w:tcPr>
          <w:p w14:paraId="1D49FF21" w14:textId="42C3894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3487" w:type="dxa"/>
          </w:tcPr>
          <w:p w14:paraId="3ACD5AE6" w14:textId="62757CD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3487" w:type="dxa"/>
          </w:tcPr>
          <w:p w14:paraId="7324EF16" w14:textId="504267F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o</w:t>
            </w:r>
          </w:p>
        </w:tc>
      </w:tr>
      <w:tr w:rsidR="005316FF" w:rsidRPr="00B64539" w14:paraId="011BF3FB" w14:textId="77777777" w:rsidTr="005316FF">
        <w:tc>
          <w:tcPr>
            <w:tcW w:w="3487" w:type="dxa"/>
          </w:tcPr>
          <w:p w14:paraId="32E5C9B0" w14:textId="1E9A78B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3487" w:type="dxa"/>
          </w:tcPr>
          <w:p w14:paraId="3477412D" w14:textId="2716017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3487" w:type="dxa"/>
          </w:tcPr>
          <w:p w14:paraId="5E0C25D3" w14:textId="1242E4CF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3487" w:type="dxa"/>
          </w:tcPr>
          <w:p w14:paraId="1313FEA0" w14:textId="2B50A3F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lasting 11–37 minutes (mean: 19 minutes)</w:t>
            </w:r>
          </w:p>
        </w:tc>
      </w:tr>
      <w:tr w:rsidR="005316FF" w:rsidRPr="00B64539" w14:paraId="4465CAEF" w14:textId="77777777" w:rsidTr="005316FF">
        <w:tc>
          <w:tcPr>
            <w:tcW w:w="3487" w:type="dxa"/>
          </w:tcPr>
          <w:p w14:paraId="44D42A9B" w14:textId="4FAF924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3487" w:type="dxa"/>
          </w:tcPr>
          <w:p w14:paraId="1A735075" w14:textId="1D8C5DB4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3487" w:type="dxa"/>
          </w:tcPr>
          <w:p w14:paraId="54E24B4E" w14:textId="2CF3920A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3487" w:type="dxa"/>
          </w:tcPr>
          <w:p w14:paraId="086FCF06" w14:textId="173666B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Aimed to recruit all participants from the intervention group but recruited 13</w:t>
            </w:r>
          </w:p>
        </w:tc>
      </w:tr>
      <w:tr w:rsidR="005316FF" w:rsidRPr="00B64539" w14:paraId="16E9B976" w14:textId="77777777" w:rsidTr="005316FF">
        <w:tc>
          <w:tcPr>
            <w:tcW w:w="3487" w:type="dxa"/>
          </w:tcPr>
          <w:p w14:paraId="11C78286" w14:textId="1D0E851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3487" w:type="dxa"/>
          </w:tcPr>
          <w:p w14:paraId="2DE70F1F" w14:textId="5113C52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3487" w:type="dxa"/>
          </w:tcPr>
          <w:p w14:paraId="143BD3D5" w14:textId="7E802DAE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3487" w:type="dxa"/>
          </w:tcPr>
          <w:p w14:paraId="563A555D" w14:textId="1665605A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o</w:t>
            </w:r>
          </w:p>
        </w:tc>
      </w:tr>
      <w:tr w:rsidR="005316FF" w:rsidRPr="00B64539" w14:paraId="43ACB4B7" w14:textId="77777777" w:rsidTr="005316FF">
        <w:tc>
          <w:tcPr>
            <w:tcW w:w="3487" w:type="dxa"/>
          </w:tcPr>
          <w:p w14:paraId="223BE46F" w14:textId="4A2E2527" w:rsidR="005316FF" w:rsidRPr="00B64539" w:rsidRDefault="005316FF" w:rsidP="00B64539">
            <w:pPr>
              <w:rPr>
                <w:rFonts w:ascii="Times New Roman" w:hAnsi="Times New Roman" w:cs="Times New Roman"/>
                <w:b/>
              </w:rPr>
            </w:pPr>
            <w:r w:rsidRPr="00B64539">
              <w:rPr>
                <w:rFonts w:ascii="Times New Roman" w:hAnsi="Times New Roman" w:cs="Times New Roman"/>
                <w:b/>
              </w:rPr>
              <w:t>Domain 3: analysis and findings</w:t>
            </w:r>
          </w:p>
        </w:tc>
        <w:tc>
          <w:tcPr>
            <w:tcW w:w="3487" w:type="dxa"/>
          </w:tcPr>
          <w:p w14:paraId="6EB74D50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091DF1D9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5CD3C801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49A24EF0" w14:textId="77777777" w:rsidTr="005316FF">
        <w:tc>
          <w:tcPr>
            <w:tcW w:w="3487" w:type="dxa"/>
          </w:tcPr>
          <w:p w14:paraId="1D2ACF84" w14:textId="6754157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ata analysis</w:t>
            </w:r>
          </w:p>
        </w:tc>
        <w:tc>
          <w:tcPr>
            <w:tcW w:w="3487" w:type="dxa"/>
          </w:tcPr>
          <w:p w14:paraId="0E67BE64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3CFFC816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3BABD1F4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316D37FF" w14:textId="77777777" w:rsidTr="005316FF">
        <w:tc>
          <w:tcPr>
            <w:tcW w:w="3487" w:type="dxa"/>
          </w:tcPr>
          <w:p w14:paraId="70860CCE" w14:textId="1FC78CCF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3487" w:type="dxa"/>
          </w:tcPr>
          <w:p w14:paraId="61A63B90" w14:textId="4571A53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3487" w:type="dxa"/>
          </w:tcPr>
          <w:p w14:paraId="4147DF8D" w14:textId="33DCC5F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3487" w:type="dxa"/>
          </w:tcPr>
          <w:p w14:paraId="7D57EEB3" w14:textId="37A26B8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One (MY)</w:t>
            </w:r>
          </w:p>
        </w:tc>
      </w:tr>
      <w:tr w:rsidR="005316FF" w:rsidRPr="00B64539" w14:paraId="4D18D99F" w14:textId="77777777" w:rsidTr="005316FF">
        <w:tc>
          <w:tcPr>
            <w:tcW w:w="3487" w:type="dxa"/>
          </w:tcPr>
          <w:p w14:paraId="17148BDD" w14:textId="6D0487CA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3487" w:type="dxa"/>
          </w:tcPr>
          <w:p w14:paraId="0A464BAB" w14:textId="61DA377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3487" w:type="dxa"/>
          </w:tcPr>
          <w:p w14:paraId="45D1A34E" w14:textId="0B8F677E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3487" w:type="dxa"/>
          </w:tcPr>
          <w:p w14:paraId="1672CC6B" w14:textId="1781FF4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Yes</w:t>
            </w:r>
          </w:p>
        </w:tc>
      </w:tr>
      <w:tr w:rsidR="005316FF" w:rsidRPr="00B64539" w14:paraId="1C7954A8" w14:textId="77777777" w:rsidTr="005316FF">
        <w:tc>
          <w:tcPr>
            <w:tcW w:w="3487" w:type="dxa"/>
          </w:tcPr>
          <w:p w14:paraId="5A0C31C4" w14:textId="712B0A9A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3487" w:type="dxa"/>
          </w:tcPr>
          <w:p w14:paraId="20DE0718" w14:textId="1B429E8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3487" w:type="dxa"/>
          </w:tcPr>
          <w:p w14:paraId="00C2E3DD" w14:textId="65C92A3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3487" w:type="dxa"/>
          </w:tcPr>
          <w:p w14:paraId="4FAC34FB" w14:textId="7165532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erived from the data</w:t>
            </w:r>
          </w:p>
        </w:tc>
      </w:tr>
      <w:tr w:rsidR="005316FF" w:rsidRPr="00B64539" w14:paraId="4738124B" w14:textId="77777777" w:rsidTr="005316FF">
        <w:tc>
          <w:tcPr>
            <w:tcW w:w="3487" w:type="dxa"/>
          </w:tcPr>
          <w:p w14:paraId="7078CEF8" w14:textId="5733CA78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3487" w:type="dxa"/>
          </w:tcPr>
          <w:p w14:paraId="65A8F8A7" w14:textId="78EB4C8F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3487" w:type="dxa"/>
          </w:tcPr>
          <w:p w14:paraId="1E58028D" w14:textId="75E50A8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3487" w:type="dxa"/>
          </w:tcPr>
          <w:p w14:paraId="31669392" w14:textId="6ED1AB3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Vivo v12</w:t>
            </w:r>
          </w:p>
        </w:tc>
      </w:tr>
      <w:tr w:rsidR="005316FF" w:rsidRPr="00B64539" w14:paraId="0E5E7081" w14:textId="77777777" w:rsidTr="005316FF">
        <w:tc>
          <w:tcPr>
            <w:tcW w:w="3487" w:type="dxa"/>
          </w:tcPr>
          <w:p w14:paraId="7D354237" w14:textId="7CA16205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3487" w:type="dxa"/>
          </w:tcPr>
          <w:p w14:paraId="7F3A33C2" w14:textId="563A575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3487" w:type="dxa"/>
          </w:tcPr>
          <w:p w14:paraId="76E09C60" w14:textId="1734C83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3487" w:type="dxa"/>
          </w:tcPr>
          <w:p w14:paraId="21DBF54E" w14:textId="5EF1E79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No</w:t>
            </w:r>
          </w:p>
        </w:tc>
      </w:tr>
      <w:tr w:rsidR="005316FF" w:rsidRPr="00B64539" w14:paraId="4211AB6E" w14:textId="77777777" w:rsidTr="005316FF">
        <w:tc>
          <w:tcPr>
            <w:tcW w:w="3487" w:type="dxa"/>
          </w:tcPr>
          <w:p w14:paraId="3D00CB7E" w14:textId="014F084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Reporting</w:t>
            </w:r>
          </w:p>
        </w:tc>
        <w:tc>
          <w:tcPr>
            <w:tcW w:w="3487" w:type="dxa"/>
          </w:tcPr>
          <w:p w14:paraId="628B63FB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188791C4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</w:tcPr>
          <w:p w14:paraId="23EFD02A" w14:textId="77777777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</w:p>
        </w:tc>
      </w:tr>
      <w:tr w:rsidR="005316FF" w:rsidRPr="00B64539" w14:paraId="71112E30" w14:textId="77777777" w:rsidTr="005316FF">
        <w:tc>
          <w:tcPr>
            <w:tcW w:w="3487" w:type="dxa"/>
          </w:tcPr>
          <w:p w14:paraId="44E551E6" w14:textId="4FFDD6B3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3487" w:type="dxa"/>
          </w:tcPr>
          <w:p w14:paraId="2C83B973" w14:textId="5822665F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3487" w:type="dxa"/>
          </w:tcPr>
          <w:p w14:paraId="546E42E6" w14:textId="3ABE2B8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3487" w:type="dxa"/>
          </w:tcPr>
          <w:p w14:paraId="25094E65" w14:textId="2C9955F4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Yes (page 18-24)</w:t>
            </w:r>
          </w:p>
        </w:tc>
      </w:tr>
      <w:tr w:rsidR="005316FF" w:rsidRPr="00B64539" w14:paraId="05A067B0" w14:textId="77777777" w:rsidTr="005316FF">
        <w:tc>
          <w:tcPr>
            <w:tcW w:w="3487" w:type="dxa"/>
          </w:tcPr>
          <w:p w14:paraId="69B91456" w14:textId="11833F0B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3487" w:type="dxa"/>
          </w:tcPr>
          <w:p w14:paraId="7C4E068C" w14:textId="731654D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3487" w:type="dxa"/>
          </w:tcPr>
          <w:p w14:paraId="585E2ADC" w14:textId="3AC0F599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3487" w:type="dxa"/>
          </w:tcPr>
          <w:p w14:paraId="2F9F1975" w14:textId="179ACB6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Yes (page 18-24)</w:t>
            </w:r>
          </w:p>
        </w:tc>
      </w:tr>
      <w:tr w:rsidR="005316FF" w:rsidRPr="00B64539" w14:paraId="66696F92" w14:textId="77777777" w:rsidTr="005316FF">
        <w:tc>
          <w:tcPr>
            <w:tcW w:w="3487" w:type="dxa"/>
          </w:tcPr>
          <w:p w14:paraId="38780DE8" w14:textId="287AA3BC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3487" w:type="dxa"/>
          </w:tcPr>
          <w:p w14:paraId="70BA5458" w14:textId="03E8314D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3487" w:type="dxa"/>
          </w:tcPr>
          <w:p w14:paraId="3742B6B8" w14:textId="7DB80DD1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3487" w:type="dxa"/>
          </w:tcPr>
          <w:p w14:paraId="15688956" w14:textId="18F709A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Yes (page 18-24)</w:t>
            </w:r>
          </w:p>
        </w:tc>
      </w:tr>
      <w:tr w:rsidR="005316FF" w:rsidRPr="00B64539" w14:paraId="422186E8" w14:textId="77777777" w:rsidTr="005316FF">
        <w:tc>
          <w:tcPr>
            <w:tcW w:w="3487" w:type="dxa"/>
          </w:tcPr>
          <w:p w14:paraId="233F5E2F" w14:textId="58394552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lastRenderedPageBreak/>
              <w:t>32.</w:t>
            </w:r>
          </w:p>
        </w:tc>
        <w:tc>
          <w:tcPr>
            <w:tcW w:w="3487" w:type="dxa"/>
          </w:tcPr>
          <w:p w14:paraId="510CE347" w14:textId="282540D8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3487" w:type="dxa"/>
          </w:tcPr>
          <w:p w14:paraId="7677E917" w14:textId="38356115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3487" w:type="dxa"/>
          </w:tcPr>
          <w:p w14:paraId="71361070" w14:textId="72DA2876" w:rsidR="005316FF" w:rsidRPr="00B64539" w:rsidRDefault="005316FF" w:rsidP="00B64539">
            <w:pPr>
              <w:rPr>
                <w:rFonts w:ascii="Times New Roman" w:hAnsi="Times New Roman" w:cs="Times New Roman"/>
              </w:rPr>
            </w:pPr>
            <w:r w:rsidRPr="00B64539">
              <w:rPr>
                <w:rFonts w:ascii="Times New Roman" w:hAnsi="Times New Roman" w:cs="Times New Roman"/>
              </w:rPr>
              <w:t>Yes (page 18-24)</w:t>
            </w:r>
          </w:p>
        </w:tc>
      </w:tr>
    </w:tbl>
    <w:p w14:paraId="5E5787A5" w14:textId="7461E300" w:rsidR="00B038EB" w:rsidRPr="00B64539" w:rsidRDefault="00B038EB" w:rsidP="00B64539">
      <w:pPr>
        <w:spacing w:after="0" w:line="240" w:lineRule="auto"/>
        <w:rPr>
          <w:rFonts w:ascii="Times New Roman" w:hAnsi="Times New Roman" w:cs="Times New Roman"/>
        </w:rPr>
      </w:pPr>
    </w:p>
    <w:sectPr w:rsidR="00B038EB" w:rsidRPr="00B64539" w:rsidSect="002D3C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041609"/>
    <w:rsid w:val="000104DB"/>
    <w:rsid w:val="002D3C62"/>
    <w:rsid w:val="002E1470"/>
    <w:rsid w:val="004D6126"/>
    <w:rsid w:val="005316FF"/>
    <w:rsid w:val="00546A1C"/>
    <w:rsid w:val="00590802"/>
    <w:rsid w:val="00646417"/>
    <w:rsid w:val="00804113"/>
    <w:rsid w:val="00876ACD"/>
    <w:rsid w:val="00B038EB"/>
    <w:rsid w:val="00B64539"/>
    <w:rsid w:val="00C719E0"/>
    <w:rsid w:val="00D22538"/>
    <w:rsid w:val="00DB2FF6"/>
    <w:rsid w:val="65041609"/>
    <w:rsid w:val="668D9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41609"/>
  <w15:chartTrackingRefBased/>
  <w15:docId w15:val="{6A6BFD27-515C-43C8-BF31-EB55D53CE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Yildirim</dc:creator>
  <cp:keywords/>
  <dc:description/>
  <cp:lastModifiedBy>Holly Blake (staff)</cp:lastModifiedBy>
  <cp:revision>2</cp:revision>
  <dcterms:created xsi:type="dcterms:W3CDTF">2026-01-05T13:17:00Z</dcterms:created>
  <dcterms:modified xsi:type="dcterms:W3CDTF">2026-01-05T13:17:00Z</dcterms:modified>
</cp:coreProperties>
</file>